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D0964" w:rsidRDefault="007D0964" w:rsidP="007D0964">
      <w:pPr>
        <w:shd w:val="clear" w:color="auto" w:fill="FFFFFF" w:themeFill="background1"/>
        <w:rPr>
          <w:rFonts w:ascii="Times New Roman" w:hAnsi="Times New Roman" w:cs="Times New Roman"/>
          <w:b/>
        </w:rPr>
      </w:pPr>
      <w:r>
        <w:rPr>
          <w:rFonts w:ascii="Times New Roman" w:hAnsi="Times New Roman" w:cs="Times New Roman"/>
          <w:b/>
        </w:rPr>
        <w:t>Supplementary Material</w:t>
      </w:r>
    </w:p>
    <w:p w:rsidR="007D0964" w:rsidRDefault="007D0964" w:rsidP="007D0964">
      <w:pPr>
        <w:spacing w:line="480" w:lineRule="auto"/>
        <w:rPr>
          <w:rFonts w:ascii="Times New Roman" w:hAnsi="Times New Roman" w:cs="Times New Roman"/>
          <w:b/>
        </w:rPr>
      </w:pPr>
    </w:p>
    <w:p w:rsidR="007D0964" w:rsidRPr="00073A00" w:rsidRDefault="007D0964" w:rsidP="007D0964">
      <w:pPr>
        <w:spacing w:line="480" w:lineRule="auto"/>
        <w:rPr>
          <w:rFonts w:ascii="Times New Roman" w:hAnsi="Times New Roman" w:cs="Times New Roman"/>
          <w:b/>
        </w:rPr>
      </w:pPr>
      <w:r w:rsidRPr="00073A00">
        <w:rPr>
          <w:rFonts w:ascii="Times New Roman" w:hAnsi="Times New Roman" w:cs="Times New Roman"/>
          <w:b/>
        </w:rPr>
        <w:t>Material and methods</w:t>
      </w:r>
    </w:p>
    <w:p w:rsidR="007D0964" w:rsidRPr="00073A00" w:rsidRDefault="007D0964" w:rsidP="007D0964">
      <w:pPr>
        <w:spacing w:after="0" w:line="480" w:lineRule="auto"/>
        <w:rPr>
          <w:rFonts w:ascii="Times New Roman" w:eastAsia="Calibri" w:hAnsi="Times New Roman" w:cs="Times New Roman"/>
          <w:b/>
          <w:bCs/>
          <w:lang w:val="en-GB"/>
        </w:rPr>
      </w:pPr>
      <w:r w:rsidRPr="00073A00">
        <w:rPr>
          <w:rFonts w:ascii="Times New Roman" w:eastAsia="Calibri" w:hAnsi="Times New Roman" w:cs="Times New Roman"/>
          <w:b/>
          <w:bCs/>
        </w:rPr>
        <w:t>Microdissection and DNA extraction</w:t>
      </w:r>
    </w:p>
    <w:p w:rsidR="007D0964" w:rsidRPr="00073A00" w:rsidRDefault="007D0964" w:rsidP="007D0964">
      <w:pPr>
        <w:spacing w:after="0" w:line="480" w:lineRule="auto"/>
        <w:rPr>
          <w:rFonts w:ascii="Times New Roman" w:eastAsia="Calibri" w:hAnsi="Times New Roman" w:cs="Times New Roman"/>
          <w:bCs/>
          <w:lang w:val="en-GB"/>
        </w:rPr>
      </w:pPr>
      <w:r>
        <w:rPr>
          <w:rFonts w:ascii="Times New Roman" w:eastAsia="Calibri" w:hAnsi="Times New Roman" w:cs="Times New Roman"/>
          <w:bCs/>
          <w:lang w:val="en-GB"/>
        </w:rPr>
        <w:t>Cells of interest</w:t>
      </w:r>
      <w:r w:rsidRPr="00073A00">
        <w:rPr>
          <w:rFonts w:ascii="Times New Roman" w:eastAsia="Calibri" w:hAnsi="Times New Roman" w:cs="Times New Roman"/>
          <w:bCs/>
          <w:lang w:val="en-GB"/>
        </w:rPr>
        <w:t xml:space="preserve"> were microdissected manually out of deparaffin</w:t>
      </w:r>
      <w:r>
        <w:rPr>
          <w:rFonts w:ascii="Times New Roman" w:eastAsia="Calibri" w:hAnsi="Times New Roman" w:cs="Times New Roman"/>
          <w:bCs/>
          <w:lang w:val="en-GB"/>
        </w:rPr>
        <w:t>i</w:t>
      </w:r>
      <w:r w:rsidRPr="00073A00">
        <w:rPr>
          <w:rFonts w:ascii="Times New Roman" w:eastAsia="Calibri" w:hAnsi="Times New Roman" w:cs="Times New Roman"/>
          <w:bCs/>
          <w:lang w:val="en-GB"/>
        </w:rPr>
        <w:t>zed hematoxylin</w:t>
      </w:r>
      <w:r>
        <w:rPr>
          <w:rFonts w:ascii="Times New Roman" w:eastAsia="Calibri" w:hAnsi="Times New Roman" w:cs="Times New Roman"/>
          <w:bCs/>
          <w:lang w:val="en-GB"/>
        </w:rPr>
        <w:t>-stained FFPE tissue sections.</w:t>
      </w:r>
      <w:r w:rsidRPr="00073A00">
        <w:rPr>
          <w:rFonts w:ascii="Times New Roman" w:eastAsia="Calibri" w:hAnsi="Times New Roman" w:cs="Times New Roman"/>
          <w:bCs/>
          <w:lang w:val="en-GB"/>
        </w:rPr>
        <w:t xml:space="preserve"> </w:t>
      </w:r>
      <w:r w:rsidRPr="00073A00">
        <w:rPr>
          <w:rFonts w:ascii="Times New Roman" w:eastAsia="Calibri" w:hAnsi="Times New Roman" w:cs="Times New Roman"/>
        </w:rPr>
        <w:t>DNA was isolated from dissected FFPE tissue by overnight digestion with Prote</w:t>
      </w:r>
      <w:r>
        <w:rPr>
          <w:rFonts w:ascii="Times New Roman" w:eastAsia="Calibri" w:hAnsi="Times New Roman" w:cs="Times New Roman"/>
        </w:rPr>
        <w:t>i</w:t>
      </w:r>
      <w:r w:rsidRPr="00073A00">
        <w:rPr>
          <w:rFonts w:ascii="Times New Roman" w:eastAsia="Calibri" w:hAnsi="Times New Roman" w:cs="Times New Roman"/>
        </w:rPr>
        <w:t>nase K (1mg/ml; recombinant PCR Grade, 25 mg, Roche) in lysis buffer (</w:t>
      </w:r>
      <w:r w:rsidRPr="00073A00">
        <w:rPr>
          <w:rFonts w:ascii="Times New Roman" w:eastAsia="Times New Roman" w:hAnsi="Times New Roman" w:cs="Times New Roman"/>
        </w:rPr>
        <w:t>50 mM Tris-HCl [pH 8.5], 100 mM NaCl, 1 mM EDTA, 0,5% Tween 20, and 0,5% NP40)</w:t>
      </w:r>
      <w:r w:rsidRPr="00073A00">
        <w:rPr>
          <w:rFonts w:ascii="Times New Roman" w:eastAsia="Calibri" w:hAnsi="Times New Roman" w:cs="Times New Roman"/>
        </w:rPr>
        <w:t xml:space="preserve"> at 56°C. For all tests described raw Prot. K lysate was used, no additional DNA purification was performed.</w:t>
      </w:r>
    </w:p>
    <w:p w:rsidR="007D0964" w:rsidRPr="00073A00" w:rsidRDefault="007D0964" w:rsidP="007D0964">
      <w:pPr>
        <w:spacing w:after="0" w:line="480" w:lineRule="auto"/>
        <w:rPr>
          <w:rFonts w:ascii="Times New Roman" w:eastAsia="Calibri" w:hAnsi="Times New Roman" w:cs="Times New Roman"/>
          <w:bCs/>
          <w:lang w:val="en-GB"/>
        </w:rPr>
      </w:pPr>
    </w:p>
    <w:p w:rsidR="007D0964" w:rsidRPr="00073A00" w:rsidRDefault="007D0964" w:rsidP="007D0964">
      <w:pPr>
        <w:spacing w:after="0" w:line="480" w:lineRule="auto"/>
        <w:rPr>
          <w:rFonts w:ascii="Times New Roman" w:eastAsia="Calibri" w:hAnsi="Times New Roman" w:cs="Times New Roman"/>
        </w:rPr>
      </w:pPr>
      <w:r>
        <w:rPr>
          <w:rFonts w:ascii="Times New Roman" w:eastAsia="Calibri" w:hAnsi="Times New Roman" w:cs="Times New Roman"/>
          <w:b/>
          <w:bCs/>
          <w:lang w:val="en-GB"/>
        </w:rPr>
        <w:t>Microsatellite</w:t>
      </w:r>
      <w:r w:rsidRPr="00073A00">
        <w:rPr>
          <w:rFonts w:ascii="Times New Roman" w:eastAsia="Calibri" w:hAnsi="Times New Roman" w:cs="Times New Roman"/>
          <w:b/>
          <w:bCs/>
          <w:lang w:val="en-GB"/>
        </w:rPr>
        <w:t xml:space="preserve"> analysis</w:t>
      </w:r>
    </w:p>
    <w:p w:rsidR="007D0964" w:rsidRPr="007F3796" w:rsidRDefault="007D0964" w:rsidP="007D0964">
      <w:pPr>
        <w:spacing w:after="0" w:line="480" w:lineRule="auto"/>
        <w:rPr>
          <w:rFonts w:ascii="Times New Roman" w:eastAsia="Calibri" w:hAnsi="Times New Roman" w:cs="Times New Roman"/>
          <w:color w:val="FF0000"/>
        </w:rPr>
      </w:pPr>
      <w:r w:rsidRPr="00073A00">
        <w:rPr>
          <w:rFonts w:ascii="Times New Roman" w:eastAsia="Calibri" w:hAnsi="Times New Roman" w:cs="Times New Roman"/>
        </w:rPr>
        <w:t>Microsatel</w:t>
      </w:r>
      <w:r>
        <w:rPr>
          <w:rFonts w:ascii="Times New Roman" w:eastAsia="Calibri" w:hAnsi="Times New Roman" w:cs="Times New Roman"/>
        </w:rPr>
        <w:t>lite analyses were</w:t>
      </w:r>
      <w:r w:rsidRPr="00073A00">
        <w:rPr>
          <w:rFonts w:ascii="Times New Roman" w:eastAsia="Calibri" w:hAnsi="Times New Roman" w:cs="Times New Roman"/>
        </w:rPr>
        <w:t xml:space="preserve"> performed using the Microsatellite Analysis </w:t>
      </w:r>
      <w:r>
        <w:rPr>
          <w:rFonts w:ascii="Times New Roman" w:eastAsia="Calibri" w:hAnsi="Times New Roman" w:cs="Times New Roman"/>
          <w:color w:val="000000" w:themeColor="text1"/>
        </w:rPr>
        <w:t xml:space="preserve">System </w:t>
      </w:r>
      <w:r w:rsidRPr="00D323BD">
        <w:rPr>
          <w:rFonts w:ascii="Times New Roman" w:eastAsia="Calibri" w:hAnsi="Times New Roman" w:cs="Times New Roman"/>
          <w:color w:val="000000" w:themeColor="text1"/>
        </w:rPr>
        <w:t xml:space="preserve">1.2 </w:t>
      </w:r>
      <w:r w:rsidRPr="00073A00">
        <w:rPr>
          <w:rFonts w:ascii="Times New Roman" w:eastAsia="Calibri" w:hAnsi="Times New Roman" w:cs="Times New Roman"/>
        </w:rPr>
        <w:t>(Promega, Madison, USA), comprising</w:t>
      </w:r>
      <w:r>
        <w:rPr>
          <w:rFonts w:ascii="Times New Roman" w:eastAsia="Calibri" w:hAnsi="Times New Roman" w:cs="Times New Roman"/>
        </w:rPr>
        <w:t xml:space="preserve"> the international standard</w:t>
      </w:r>
      <w:r w:rsidRPr="00073A00">
        <w:rPr>
          <w:rFonts w:ascii="Times New Roman" w:eastAsia="Calibri" w:hAnsi="Times New Roman" w:cs="Times New Roman"/>
          <w:bCs/>
          <w:lang w:val="en-GB"/>
        </w:rPr>
        <w:t xml:space="preserve"> markers NR-21, NR-24, MONO-27, BAT25, and BAT26. </w:t>
      </w:r>
      <w:r>
        <w:rPr>
          <w:rFonts w:ascii="Times New Roman" w:eastAsia="Calibri" w:hAnsi="Times New Roman" w:cs="Times New Roman"/>
        </w:rPr>
        <w:t xml:space="preserve">In addition, for evaluation of EMAST </w:t>
      </w:r>
      <w:r w:rsidRPr="00073A00">
        <w:rPr>
          <w:rFonts w:ascii="Times New Roman" w:eastAsia="Calibri" w:hAnsi="Times New Roman" w:cs="Times New Roman"/>
          <w:color w:val="000000" w:themeColor="text1"/>
        </w:rPr>
        <w:t>the PowerPlex 16 System (Promega, Madison, USA) was used, comprising markers Penta E, D18S51, D21S22, THO1, D3S1358, FGA, TPOX, D8S1179, vWA, Amelogenin, Penta D, CSF1PO, D16S539, D7S820, D13S317 and D5S818. The generated fragments were separated and size selected using the ABI 3730 (Thermofisher) and a size standard (ILS600, Promega). Analysis of the fragments was done using the GeneMapper</w:t>
      </w:r>
      <w:r w:rsidRPr="00073A00">
        <w:rPr>
          <w:rFonts w:ascii="Times New Roman" w:eastAsia="Calibri" w:hAnsi="Times New Roman" w:cs="Times New Roman"/>
          <w:color w:val="000000" w:themeColor="text1"/>
          <w:vertAlign w:val="superscript"/>
        </w:rPr>
        <w:t>TM</w:t>
      </w:r>
      <w:r w:rsidRPr="00073A00">
        <w:rPr>
          <w:rFonts w:ascii="Times New Roman" w:eastAsia="Calibri" w:hAnsi="Times New Roman" w:cs="Times New Roman"/>
          <w:color w:val="000000" w:themeColor="text1"/>
        </w:rPr>
        <w:t xml:space="preserve"> software (Thermo</w:t>
      </w:r>
      <w:r>
        <w:rPr>
          <w:rFonts w:ascii="Times New Roman" w:eastAsia="Calibri" w:hAnsi="Times New Roman" w:cs="Times New Roman"/>
          <w:color w:val="000000" w:themeColor="text1"/>
        </w:rPr>
        <w:t>F</w:t>
      </w:r>
      <w:r w:rsidRPr="00073A00">
        <w:rPr>
          <w:rFonts w:ascii="Times New Roman" w:eastAsia="Calibri" w:hAnsi="Times New Roman" w:cs="Times New Roman"/>
          <w:color w:val="000000" w:themeColor="text1"/>
        </w:rPr>
        <w:t>isher).</w:t>
      </w:r>
      <w:r w:rsidRPr="00073A00">
        <w:rPr>
          <w:rFonts w:ascii="Times New Roman" w:eastAsia="Calibri" w:hAnsi="Times New Roman" w:cs="Times New Roman"/>
          <w:bCs/>
          <w:color w:val="000000" w:themeColor="text1"/>
          <w:lang w:val="en-GB"/>
        </w:rPr>
        <w:t xml:space="preserve"> </w:t>
      </w:r>
      <w:r w:rsidRPr="00D51826">
        <w:rPr>
          <w:rFonts w:ascii="Times New Roman" w:eastAsia="Calibri" w:hAnsi="Times New Roman" w:cs="Times New Roman"/>
        </w:rPr>
        <w:t>Powerplex analysis (PP16) was performed using the PowerPlex 16 System (Promega, Madison, USA), comprising the markers Penta E, D18S51, D21S22, THO1, D3S1358, FGA, TPOX, D8S1179, vWA, Amelogenin, Penta D, CSF1PO, D16S539, D7S820, D13S317 and D5S818. For both MSI and EMAST analyses the generated fragments were separated and size-selected using the ABI 3730 (Thermofisher) and a size standard (ILS600, Promega). Analysis of the fragments was done using the GeneMapper</w:t>
      </w:r>
      <w:r w:rsidRPr="00D51826">
        <w:rPr>
          <w:rFonts w:ascii="Times New Roman" w:eastAsia="Calibri" w:hAnsi="Times New Roman" w:cs="Times New Roman"/>
          <w:vertAlign w:val="superscript"/>
        </w:rPr>
        <w:t>TM</w:t>
      </w:r>
      <w:r w:rsidRPr="00D51826">
        <w:rPr>
          <w:rFonts w:ascii="Times New Roman" w:eastAsia="Calibri" w:hAnsi="Times New Roman" w:cs="Times New Roman"/>
        </w:rPr>
        <w:t xml:space="preserve"> software (Thermofisher).</w:t>
      </w:r>
      <w:r w:rsidRPr="00D51826">
        <w:rPr>
          <w:rFonts w:ascii="Times New Roman" w:eastAsia="Calibri" w:hAnsi="Times New Roman" w:cs="Times New Roman"/>
          <w:bCs/>
          <w:lang w:val="en-GB"/>
        </w:rPr>
        <w:t xml:space="preserve"> </w:t>
      </w:r>
    </w:p>
    <w:p w:rsidR="007D0964" w:rsidRDefault="007D0964" w:rsidP="007D0964">
      <w:pPr>
        <w:spacing w:after="0" w:line="480" w:lineRule="auto"/>
        <w:rPr>
          <w:rFonts w:ascii="Times New Roman" w:eastAsia="Calibri" w:hAnsi="Times New Roman" w:cs="Times New Roman"/>
          <w:color w:val="000000" w:themeColor="text1"/>
        </w:rPr>
      </w:pPr>
    </w:p>
    <w:p w:rsidR="007D0964" w:rsidRPr="00073A00" w:rsidRDefault="007D0964" w:rsidP="007D0964">
      <w:pPr>
        <w:spacing w:after="0" w:line="480" w:lineRule="auto"/>
        <w:rPr>
          <w:rFonts w:ascii="Times New Roman" w:eastAsia="Calibri" w:hAnsi="Times New Roman" w:cs="Times New Roman"/>
          <w:color w:val="000000" w:themeColor="text1"/>
        </w:rPr>
      </w:pPr>
    </w:p>
    <w:p w:rsidR="007D0964" w:rsidRDefault="007D0964" w:rsidP="007D0964">
      <w:pPr>
        <w:spacing w:after="0" w:line="480" w:lineRule="auto"/>
        <w:rPr>
          <w:rFonts w:ascii="Times New Roman" w:eastAsia="Calibri" w:hAnsi="Times New Roman" w:cs="Times New Roman"/>
          <w:b/>
          <w:bCs/>
        </w:rPr>
      </w:pPr>
    </w:p>
    <w:p w:rsidR="007D0964" w:rsidRPr="00073A00" w:rsidRDefault="007D0964" w:rsidP="007D0964">
      <w:pPr>
        <w:spacing w:after="0" w:line="480" w:lineRule="auto"/>
        <w:rPr>
          <w:rFonts w:ascii="Times New Roman" w:eastAsia="Calibri" w:hAnsi="Times New Roman" w:cs="Times New Roman"/>
          <w:b/>
          <w:bCs/>
          <w:lang w:val="en-GB"/>
        </w:rPr>
      </w:pPr>
      <w:r>
        <w:rPr>
          <w:rFonts w:ascii="Times New Roman" w:eastAsia="Calibri" w:hAnsi="Times New Roman" w:cs="Times New Roman"/>
          <w:b/>
          <w:bCs/>
          <w:lang w:val="en-GB"/>
        </w:rPr>
        <w:lastRenderedPageBreak/>
        <w:t>Genetic analysis of germline samples</w:t>
      </w:r>
    </w:p>
    <w:p w:rsidR="007D0964" w:rsidRPr="006E2432" w:rsidRDefault="007D0964" w:rsidP="007D0964">
      <w:pPr>
        <w:spacing w:after="0" w:line="480" w:lineRule="auto"/>
        <w:rPr>
          <w:rFonts w:ascii="Times New Roman" w:eastAsia="Calibri" w:hAnsi="Times New Roman" w:cs="Times New Roman"/>
          <w:bCs/>
          <w:lang w:val="en-GB"/>
        </w:rPr>
      </w:pPr>
      <w:r>
        <w:rPr>
          <w:rFonts w:ascii="Times New Roman" w:eastAsia="Calibri" w:hAnsi="Times New Roman" w:cs="Times New Roman"/>
          <w:bCs/>
          <w:lang w:val="en-GB"/>
        </w:rPr>
        <w:t xml:space="preserve">Germline mutation analysis of the DNA of the index patient was performed using a custom designed in solution capture (SeqCap EZ Choice, Nimblegen) comprising </w:t>
      </w:r>
      <w:r w:rsidRPr="00EA2522">
        <w:rPr>
          <w:rFonts w:ascii="Times New Roman" w:eastAsia="Calibri" w:hAnsi="Times New Roman" w:cs="Times New Roman"/>
          <w:bCs/>
          <w:i/>
          <w:lang w:val="en-GB"/>
        </w:rPr>
        <w:t xml:space="preserve">APC, MUTYH, BMPR1A, SMAD4, STK11, MLH1, MSH2, MSH6, PMS2, PTEN, POLE, POLD1, ACVRL1, AXIN2, ENG, NTHL1, MSH3, MLH3, RNF43, CDH1, TSC1, TSC2, EPCAM, GREM1 </w:t>
      </w:r>
      <w:r>
        <w:rPr>
          <w:rFonts w:ascii="Times New Roman" w:eastAsia="Calibri" w:hAnsi="Times New Roman" w:cs="Times New Roman"/>
          <w:bCs/>
          <w:lang w:val="en-GB"/>
        </w:rPr>
        <w:t xml:space="preserve">and sequenced on a MiSeq (Illumina). Sequences are analysed using Alissa software (Agilent). CNV detection is performed and CNV boundaries are determined by means of Depth of Coverage per exon. Differences in normalised coverage are used to calculate Z-scores. A </w:t>
      </w:r>
      <w:r w:rsidRPr="006E2432">
        <w:rPr>
          <w:rFonts w:ascii="Times New Roman" w:eastAsia="Calibri" w:hAnsi="Times New Roman" w:cs="Times New Roman"/>
          <w:bCs/>
          <w:lang w:val="en-GB"/>
        </w:rPr>
        <w:t xml:space="preserve">schematic representation of the </w:t>
      </w:r>
      <w:r>
        <w:rPr>
          <w:rFonts w:ascii="Times New Roman" w:eastAsia="Calibri" w:hAnsi="Times New Roman" w:cs="Times New Roman"/>
          <w:bCs/>
          <w:lang w:val="en-GB"/>
        </w:rPr>
        <w:t xml:space="preserve">CNV analysis of the </w:t>
      </w:r>
      <w:r w:rsidRPr="00725148">
        <w:rPr>
          <w:rFonts w:ascii="Times New Roman" w:eastAsia="Calibri" w:hAnsi="Times New Roman" w:cs="Times New Roman"/>
          <w:bCs/>
          <w:i/>
          <w:lang w:val="en-GB"/>
        </w:rPr>
        <w:t>MSH3</w:t>
      </w:r>
      <w:r>
        <w:rPr>
          <w:rFonts w:ascii="Times New Roman" w:eastAsia="Calibri" w:hAnsi="Times New Roman" w:cs="Times New Roman"/>
          <w:bCs/>
          <w:lang w:val="en-GB"/>
        </w:rPr>
        <w:t xml:space="preserve"> gene of the index patient is provided in supplementary figure 1.</w:t>
      </w:r>
    </w:p>
    <w:p w:rsidR="007D0964" w:rsidRPr="00CA6A74" w:rsidRDefault="007D0964" w:rsidP="007D0964">
      <w:pPr>
        <w:spacing w:after="0" w:line="480" w:lineRule="auto"/>
        <w:rPr>
          <w:rFonts w:ascii="Times New Roman" w:hAnsi="Times New Roman" w:cs="Times New Roman"/>
        </w:rPr>
      </w:pPr>
      <w:r>
        <w:rPr>
          <w:rFonts w:ascii="Times New Roman" w:eastAsia="Calibri" w:hAnsi="Times New Roman" w:cs="Times New Roman"/>
          <w:bCs/>
          <w:lang w:val="en-GB"/>
        </w:rPr>
        <w:t xml:space="preserve">Analysis of the DNA of the index patient’s siblings targeted for the </w:t>
      </w:r>
      <w:r w:rsidRPr="00725148">
        <w:rPr>
          <w:rFonts w:ascii="Times New Roman" w:hAnsi="Times New Roman" w:cs="Times New Roman"/>
          <w:i/>
        </w:rPr>
        <w:t>MSH3</w:t>
      </w:r>
      <w:r>
        <w:rPr>
          <w:rFonts w:ascii="Times New Roman" w:hAnsi="Times New Roman" w:cs="Times New Roman"/>
        </w:rPr>
        <w:t xml:space="preserve"> mutations </w:t>
      </w:r>
      <w:r w:rsidRPr="00830AAD">
        <w:rPr>
          <w:rFonts w:ascii="Times New Roman" w:hAnsi="Times New Roman" w:cs="Times New Roman"/>
        </w:rPr>
        <w:t xml:space="preserve">c.2409C&gt;A </w:t>
      </w:r>
      <w:r>
        <w:rPr>
          <w:rFonts w:ascii="Times New Roman" w:hAnsi="Times New Roman" w:cs="Times New Roman"/>
        </w:rPr>
        <w:t xml:space="preserve">and </w:t>
      </w:r>
      <w:r w:rsidRPr="00830AAD">
        <w:rPr>
          <w:rFonts w:ascii="Times New Roman" w:hAnsi="Times New Roman" w:cs="Times New Roman"/>
        </w:rPr>
        <w:t xml:space="preserve">c.(1340+1_1341-1)_(2655+1_2656-1)del </w:t>
      </w:r>
      <w:r>
        <w:rPr>
          <w:rFonts w:ascii="Times New Roman" w:eastAsia="Calibri" w:hAnsi="Times New Roman" w:cs="Times New Roman"/>
          <w:bCs/>
          <w:lang w:val="en-GB"/>
        </w:rPr>
        <w:t xml:space="preserve">was performed by </w:t>
      </w:r>
      <w:r w:rsidRPr="00830AAD">
        <w:rPr>
          <w:rFonts w:ascii="Times New Roman" w:hAnsi="Times New Roman" w:cs="Times New Roman"/>
        </w:rPr>
        <w:t>Sanger sequencing and multiplex ligation-dependent probe amplification (MLPA)</w:t>
      </w:r>
      <w:r>
        <w:rPr>
          <w:rFonts w:ascii="Times New Roman" w:hAnsi="Times New Roman" w:cs="Times New Roman"/>
        </w:rPr>
        <w:t xml:space="preserve">, respectively. The </w:t>
      </w:r>
      <w:r w:rsidRPr="00DA0EE5">
        <w:rPr>
          <w:rFonts w:ascii="Times New Roman" w:hAnsi="Times New Roman" w:cs="Times New Roman"/>
        </w:rPr>
        <w:t>MLPA</w:t>
      </w:r>
      <w:r w:rsidRPr="00117169">
        <w:rPr>
          <w:rFonts w:ascii="Times New Roman" w:hAnsi="Times New Roman" w:cs="Times New Roman"/>
        </w:rPr>
        <w:t xml:space="preserve"> kit P003-D1 (MRC Holland) was </w:t>
      </w:r>
      <w:r w:rsidRPr="00CA6A74">
        <w:rPr>
          <w:rFonts w:ascii="Times New Roman" w:hAnsi="Times New Roman" w:cs="Times New Roman"/>
        </w:rPr>
        <w:t xml:space="preserve">used combined with the following synthetic custom MLPA probes for exons 12 and 17 of the </w:t>
      </w:r>
      <w:r w:rsidRPr="00CA6A74">
        <w:rPr>
          <w:rFonts w:ascii="Times New Roman" w:hAnsi="Times New Roman" w:cs="Times New Roman"/>
          <w:i/>
        </w:rPr>
        <w:t>MSH3</w:t>
      </w:r>
      <w:r w:rsidRPr="00CA6A74">
        <w:rPr>
          <w:rFonts w:ascii="Times New Roman" w:hAnsi="Times New Roman" w:cs="Times New Roman"/>
        </w:rPr>
        <w:t xml:space="preserve"> gene:</w:t>
      </w:r>
    </w:p>
    <w:p w:rsidR="007D0964" w:rsidRPr="00CA6A74" w:rsidRDefault="007D0964" w:rsidP="007D0964">
      <w:pPr>
        <w:pStyle w:val="HTMLPreformatted"/>
        <w:shd w:val="clear" w:color="auto" w:fill="FFFFFF"/>
        <w:rPr>
          <w:rFonts w:ascii="Times New Roman" w:hAnsi="Times New Roman" w:cs="Times New Roman"/>
          <w:sz w:val="22"/>
          <w:szCs w:val="22"/>
          <w:lang w:val="en-US"/>
        </w:rPr>
      </w:pPr>
      <w:r w:rsidRPr="00CA6A74">
        <w:rPr>
          <w:rFonts w:ascii="Times New Roman" w:hAnsi="Times New Roman" w:cs="Times New Roman"/>
          <w:sz w:val="22"/>
          <w:szCs w:val="22"/>
          <w:lang w:val="en-US"/>
        </w:rPr>
        <w:t>MSH3E12-LPO:</w:t>
      </w:r>
    </w:p>
    <w:p w:rsidR="007D0964" w:rsidRPr="00CA6A74" w:rsidRDefault="007D0964" w:rsidP="007D0964">
      <w:pPr>
        <w:pStyle w:val="HTMLPreformatted"/>
        <w:shd w:val="clear" w:color="auto" w:fill="FFFFFF"/>
        <w:rPr>
          <w:rFonts w:ascii="Times New Roman" w:hAnsi="Times New Roman" w:cs="Times New Roman"/>
          <w:b/>
          <w:bCs/>
          <w:sz w:val="22"/>
          <w:szCs w:val="22"/>
          <w:lang w:val="en-US"/>
        </w:rPr>
      </w:pPr>
      <w:r w:rsidRPr="00CA6A74">
        <w:rPr>
          <w:rFonts w:ascii="Times New Roman" w:hAnsi="Times New Roman" w:cs="Times New Roman"/>
          <w:b/>
          <w:bCs/>
          <w:sz w:val="22"/>
          <w:szCs w:val="22"/>
          <w:lang w:val="en-US"/>
        </w:rPr>
        <w:t>GGGTTCCCTAAGGGTTGGA</w:t>
      </w:r>
      <w:r w:rsidRPr="00CA6A74">
        <w:rPr>
          <w:rFonts w:ascii="Times New Roman" w:hAnsi="Times New Roman" w:cs="Times New Roman"/>
          <w:bCs/>
          <w:sz w:val="22"/>
          <w:szCs w:val="22"/>
          <w:u w:val="single"/>
          <w:lang w:val="en-US"/>
        </w:rPr>
        <w:t>CCAAAGGAAGTTTGCTGTGGGTTTTAGACCACACTAAA</w:t>
      </w:r>
    </w:p>
    <w:p w:rsidR="007D0964" w:rsidRPr="00CA6A74" w:rsidRDefault="007D0964" w:rsidP="007D0964">
      <w:pPr>
        <w:pStyle w:val="HTMLPreformatted"/>
        <w:shd w:val="clear" w:color="auto" w:fill="FFFFFF"/>
        <w:rPr>
          <w:rFonts w:ascii="Times New Roman" w:hAnsi="Times New Roman" w:cs="Times New Roman"/>
          <w:sz w:val="22"/>
          <w:szCs w:val="22"/>
          <w:lang w:val="en-US"/>
        </w:rPr>
      </w:pPr>
    </w:p>
    <w:p w:rsidR="007D0964" w:rsidRPr="00CA6A74" w:rsidRDefault="007D0964" w:rsidP="007D0964">
      <w:pPr>
        <w:pStyle w:val="HTMLPreformatted"/>
        <w:shd w:val="clear" w:color="auto" w:fill="FFFFFF"/>
        <w:rPr>
          <w:rFonts w:ascii="Times New Roman" w:hAnsi="Times New Roman" w:cs="Times New Roman"/>
          <w:sz w:val="22"/>
          <w:szCs w:val="22"/>
          <w:lang w:val="en-US"/>
        </w:rPr>
      </w:pPr>
      <w:r w:rsidRPr="00CA6A74">
        <w:rPr>
          <w:rFonts w:ascii="Times New Roman" w:hAnsi="Times New Roman" w:cs="Times New Roman"/>
          <w:sz w:val="22"/>
          <w:szCs w:val="22"/>
          <w:lang w:val="en-US"/>
        </w:rPr>
        <w:t>MSH3E12-RPO (5’ phosphorylated):</w:t>
      </w:r>
    </w:p>
    <w:p w:rsidR="007D0964" w:rsidRPr="00CA6A74" w:rsidRDefault="007D0964" w:rsidP="007D0964">
      <w:pPr>
        <w:rPr>
          <w:rFonts w:ascii="Times New Roman" w:hAnsi="Times New Roman" w:cs="Times New Roman"/>
          <w:b/>
          <w:bCs/>
        </w:rPr>
      </w:pPr>
      <w:r w:rsidRPr="00CA6A74">
        <w:rPr>
          <w:rFonts w:ascii="Times New Roman" w:hAnsi="Times New Roman" w:cs="Times New Roman"/>
          <w:bCs/>
          <w:u w:val="single"/>
        </w:rPr>
        <w:t>ACTTCATTTGGGAGACGGAAGTTAAAGAAGTGGGTGACCCAGC</w:t>
      </w:r>
      <w:r w:rsidRPr="00CA6A74">
        <w:rPr>
          <w:rFonts w:ascii="Times New Roman" w:hAnsi="Times New Roman" w:cs="Times New Roman"/>
          <w:b/>
          <w:bCs/>
        </w:rPr>
        <w:t>TCTAGATTGGATCTTGCTGGCAC</w:t>
      </w:r>
    </w:p>
    <w:p w:rsidR="007D0964" w:rsidRPr="00CA6A74" w:rsidRDefault="007D0964" w:rsidP="007D0964">
      <w:pPr>
        <w:pStyle w:val="HTMLPreformatted"/>
        <w:shd w:val="clear" w:color="auto" w:fill="FFFFFF"/>
        <w:rPr>
          <w:rFonts w:ascii="Times New Roman" w:hAnsi="Times New Roman" w:cs="Times New Roman"/>
          <w:sz w:val="22"/>
          <w:szCs w:val="22"/>
          <w:lang w:val="en-US"/>
        </w:rPr>
      </w:pPr>
      <w:r w:rsidRPr="00CA6A74">
        <w:rPr>
          <w:rFonts w:ascii="Times New Roman" w:hAnsi="Times New Roman" w:cs="Times New Roman"/>
          <w:sz w:val="22"/>
          <w:szCs w:val="22"/>
          <w:lang w:val="en-US"/>
        </w:rPr>
        <w:t>MSH3E17-LPO:</w:t>
      </w:r>
    </w:p>
    <w:p w:rsidR="007D0964" w:rsidRPr="00CA6A74" w:rsidRDefault="007D0964" w:rsidP="007D0964">
      <w:pPr>
        <w:pStyle w:val="HTMLPreformatted"/>
        <w:shd w:val="clear" w:color="auto" w:fill="FFFFFF"/>
        <w:rPr>
          <w:rFonts w:ascii="Times New Roman" w:hAnsi="Times New Roman" w:cs="Times New Roman"/>
          <w:bCs/>
          <w:sz w:val="22"/>
          <w:szCs w:val="22"/>
          <w:u w:val="single"/>
          <w:lang w:val="en-US"/>
        </w:rPr>
      </w:pPr>
      <w:r w:rsidRPr="00CA6A74">
        <w:rPr>
          <w:rFonts w:ascii="Times New Roman" w:hAnsi="Times New Roman" w:cs="Times New Roman"/>
          <w:b/>
          <w:bCs/>
          <w:sz w:val="22"/>
          <w:szCs w:val="22"/>
          <w:lang w:val="en-US"/>
        </w:rPr>
        <w:t>GGGTTCCCTAAGGGTTGGA</w:t>
      </w:r>
      <w:r w:rsidRPr="00CA6A74">
        <w:rPr>
          <w:rFonts w:ascii="Times New Roman" w:hAnsi="Times New Roman" w:cs="Times New Roman"/>
          <w:bCs/>
          <w:sz w:val="22"/>
          <w:szCs w:val="22"/>
          <w:u w:val="single"/>
          <w:lang w:val="en-US"/>
        </w:rPr>
        <w:t>CAGACATCTGAATCAGCTCCGGGAGCAGCTAGTCCT</w:t>
      </w:r>
    </w:p>
    <w:p w:rsidR="007D0964" w:rsidRPr="00CA6A74" w:rsidRDefault="007D0964" w:rsidP="007D0964">
      <w:pPr>
        <w:pStyle w:val="HTMLPreformatted"/>
        <w:shd w:val="clear" w:color="auto" w:fill="FFFFFF"/>
        <w:rPr>
          <w:rFonts w:ascii="Times New Roman" w:hAnsi="Times New Roman" w:cs="Times New Roman"/>
          <w:sz w:val="22"/>
          <w:szCs w:val="22"/>
          <w:lang w:val="en-US"/>
        </w:rPr>
      </w:pPr>
    </w:p>
    <w:p w:rsidR="007D0964" w:rsidRPr="00CA6A74" w:rsidRDefault="007D0964" w:rsidP="007D0964">
      <w:pPr>
        <w:pStyle w:val="HTMLPreformatted"/>
        <w:shd w:val="clear" w:color="auto" w:fill="FFFFFF"/>
        <w:rPr>
          <w:rFonts w:ascii="Times New Roman" w:hAnsi="Times New Roman" w:cs="Times New Roman"/>
          <w:sz w:val="22"/>
          <w:szCs w:val="22"/>
          <w:lang w:val="en-US"/>
        </w:rPr>
      </w:pPr>
      <w:r w:rsidRPr="00CA6A74">
        <w:rPr>
          <w:rFonts w:ascii="Times New Roman" w:hAnsi="Times New Roman" w:cs="Times New Roman"/>
          <w:sz w:val="22"/>
          <w:szCs w:val="22"/>
          <w:lang w:val="en-US"/>
        </w:rPr>
        <w:t>MSH3E17-RPO (5’ phosphorylated):</w:t>
      </w:r>
    </w:p>
    <w:p w:rsidR="007D0964" w:rsidRPr="00CA6A74" w:rsidRDefault="007D0964" w:rsidP="007D0964">
      <w:pPr>
        <w:pStyle w:val="HTMLPreformatted"/>
        <w:shd w:val="clear" w:color="auto" w:fill="FFFFFF"/>
        <w:rPr>
          <w:rFonts w:ascii="Times New Roman" w:hAnsi="Times New Roman" w:cs="Times New Roman"/>
          <w:b/>
          <w:sz w:val="22"/>
          <w:szCs w:val="22"/>
          <w:lang w:val="en-US"/>
        </w:rPr>
      </w:pPr>
      <w:r w:rsidRPr="00CA6A74">
        <w:rPr>
          <w:rFonts w:ascii="Times New Roman" w:hAnsi="Times New Roman" w:cs="Times New Roman"/>
          <w:sz w:val="22"/>
          <w:szCs w:val="22"/>
          <w:u w:val="single"/>
          <w:lang w:val="en-US"/>
        </w:rPr>
        <w:t>TGACTGCAGTGCTGAATGGCTTGATTTTCTAGAGTG</w:t>
      </w:r>
      <w:r w:rsidRPr="00CA6A74">
        <w:rPr>
          <w:rFonts w:ascii="Times New Roman" w:hAnsi="Times New Roman" w:cs="Times New Roman"/>
          <w:b/>
          <w:sz w:val="22"/>
          <w:szCs w:val="22"/>
          <w:lang w:val="en-US"/>
        </w:rPr>
        <w:t>TCTAGATTGGATCTTGCTGGCAC</w:t>
      </w:r>
    </w:p>
    <w:p w:rsidR="007D0964" w:rsidRPr="00CA6A74" w:rsidRDefault="007D0964" w:rsidP="007D0964">
      <w:pPr>
        <w:rPr>
          <w:rFonts w:ascii="Times New Roman" w:hAnsi="Times New Roman" w:cs="Times New Roman"/>
        </w:rPr>
      </w:pPr>
      <w:r w:rsidRPr="00CA6A74">
        <w:rPr>
          <w:rFonts w:ascii="Times New Roman" w:hAnsi="Times New Roman" w:cs="Times New Roman"/>
        </w:rPr>
        <w:br/>
        <w:t>(target specific sequences underlined, primer specific sequences bold)</w:t>
      </w:r>
    </w:p>
    <w:p w:rsidR="007D0964" w:rsidRPr="00117169" w:rsidRDefault="007D0964" w:rsidP="007D0964">
      <w:pPr>
        <w:spacing w:after="0" w:line="480" w:lineRule="auto"/>
        <w:rPr>
          <w:rFonts w:ascii="Times New Roman" w:eastAsia="Calibri" w:hAnsi="Times New Roman" w:cs="Times New Roman"/>
          <w:b/>
          <w:bCs/>
        </w:rPr>
      </w:pPr>
    </w:p>
    <w:p w:rsidR="007D0964" w:rsidRDefault="007D0964" w:rsidP="007D0964">
      <w:pPr>
        <w:spacing w:after="0" w:line="480" w:lineRule="auto"/>
        <w:rPr>
          <w:rFonts w:ascii="Times New Roman" w:eastAsia="Calibri" w:hAnsi="Times New Roman" w:cs="Times New Roman"/>
          <w:b/>
          <w:bCs/>
          <w:lang w:val="en-GB"/>
        </w:rPr>
      </w:pPr>
      <w:r w:rsidRPr="00073A00">
        <w:rPr>
          <w:rFonts w:ascii="Times New Roman" w:eastAsia="Calibri" w:hAnsi="Times New Roman" w:cs="Times New Roman"/>
          <w:b/>
          <w:bCs/>
          <w:lang w:val="en-GB"/>
        </w:rPr>
        <w:t>Next generation sequencing</w:t>
      </w:r>
      <w:r>
        <w:rPr>
          <w:rFonts w:ascii="Times New Roman" w:eastAsia="Calibri" w:hAnsi="Times New Roman" w:cs="Times New Roman"/>
          <w:b/>
          <w:bCs/>
          <w:lang w:val="en-GB"/>
        </w:rPr>
        <w:t xml:space="preserve"> of tumor samples</w:t>
      </w:r>
    </w:p>
    <w:p w:rsidR="007D0964" w:rsidRDefault="007D0964" w:rsidP="007D0964">
      <w:pPr>
        <w:spacing w:after="0" w:line="480" w:lineRule="auto"/>
        <w:rPr>
          <w:rFonts w:ascii="Times New Roman" w:eastAsia="Calibri" w:hAnsi="Times New Roman" w:cs="Times New Roman"/>
        </w:rPr>
      </w:pPr>
      <w:r w:rsidRPr="00073A00">
        <w:rPr>
          <w:rFonts w:ascii="Times New Roman" w:eastAsia="Calibri" w:hAnsi="Times New Roman" w:cs="Times New Roman"/>
        </w:rPr>
        <w:t>DNA mutation analysis was performed by next generation sequencing using a custom-made Ion AmpliSeq</w:t>
      </w:r>
      <w:r w:rsidRPr="00073A00">
        <w:rPr>
          <w:rFonts w:ascii="Times New Roman" w:eastAsia="Calibri" w:hAnsi="Times New Roman" w:cs="Times New Roman"/>
          <w:vertAlign w:val="superscript"/>
        </w:rPr>
        <w:t>TM</w:t>
      </w:r>
      <w:r w:rsidRPr="00073A00">
        <w:rPr>
          <w:rFonts w:ascii="Times New Roman" w:eastAsia="Calibri" w:hAnsi="Times New Roman" w:cs="Times New Roman"/>
        </w:rPr>
        <w:t xml:space="preserve"> Colon panel (ThermoFisher Scientific, Waltham, MA, USA) comprising </w:t>
      </w:r>
      <w:r w:rsidRPr="00EA2522">
        <w:rPr>
          <w:rFonts w:ascii="Times New Roman" w:eastAsia="Calibri" w:hAnsi="Times New Roman" w:cs="Times New Roman"/>
          <w:i/>
        </w:rPr>
        <w:t xml:space="preserve">APC, BMPR2, BRAF, CTNNB1, FBWX7, KRAS, MLH1, MSH2, MSH3, MSH6, NRAS, PIK3CA, PMS2, POLD1, POLE, RNF43, </w:t>
      </w:r>
      <w:r>
        <w:rPr>
          <w:rFonts w:ascii="Times New Roman" w:eastAsia="Calibri" w:hAnsi="Times New Roman" w:cs="Times New Roman"/>
          <w:i/>
        </w:rPr>
        <w:t xml:space="preserve">SMAD4, TP53 </w:t>
      </w:r>
      <w:r>
        <w:rPr>
          <w:rFonts w:ascii="Times New Roman" w:eastAsia="Calibri" w:hAnsi="Times New Roman" w:cs="Times New Roman"/>
        </w:rPr>
        <w:t>and</w:t>
      </w:r>
      <w:r w:rsidRPr="00EA2522">
        <w:rPr>
          <w:rFonts w:ascii="Times New Roman" w:eastAsia="Calibri" w:hAnsi="Times New Roman" w:cs="Times New Roman"/>
          <w:i/>
        </w:rPr>
        <w:t xml:space="preserve"> ZNRF3</w:t>
      </w:r>
      <w:r w:rsidRPr="00073A00">
        <w:rPr>
          <w:rFonts w:ascii="Times New Roman" w:eastAsia="Calibri" w:hAnsi="Times New Roman" w:cs="Times New Roman"/>
        </w:rPr>
        <w:t xml:space="preserve">. Polymorphic SNPs were included in the genomic regions </w:t>
      </w:r>
      <w:r w:rsidRPr="00073A00">
        <w:rPr>
          <w:rFonts w:ascii="Times New Roman" w:eastAsia="Calibri" w:hAnsi="Times New Roman" w:cs="Times New Roman"/>
        </w:rPr>
        <w:lastRenderedPageBreak/>
        <w:t xml:space="preserve">of </w:t>
      </w:r>
      <w:r w:rsidRPr="00EA2522">
        <w:rPr>
          <w:rFonts w:ascii="Times New Roman" w:eastAsia="Calibri" w:hAnsi="Times New Roman" w:cs="Times New Roman"/>
          <w:i/>
        </w:rPr>
        <w:t xml:space="preserve">APC, MLH1, MSH2, MSH6 </w:t>
      </w:r>
      <w:r w:rsidRPr="00EA2522">
        <w:rPr>
          <w:rFonts w:ascii="Times New Roman" w:eastAsia="Calibri" w:hAnsi="Times New Roman" w:cs="Times New Roman"/>
        </w:rPr>
        <w:t>and</w:t>
      </w:r>
      <w:r w:rsidRPr="00EA2522">
        <w:rPr>
          <w:rFonts w:ascii="Times New Roman" w:eastAsia="Calibri" w:hAnsi="Times New Roman" w:cs="Times New Roman"/>
          <w:i/>
        </w:rPr>
        <w:t xml:space="preserve"> PMS2</w:t>
      </w:r>
      <w:r w:rsidRPr="00073A00">
        <w:rPr>
          <w:rFonts w:ascii="Times New Roman" w:eastAsia="Calibri" w:hAnsi="Times New Roman" w:cs="Times New Roman"/>
        </w:rPr>
        <w:t xml:space="preserve"> in order to detect allelic imbalances. The Ion AmpliSeq Library Kit 2.0 was used for library construction. Emulsion PCR and template preparation were executed on the Ion Chef Instrument (ThermoFisher). Sequencing was performed on</w:t>
      </w:r>
      <w:r w:rsidRPr="00073A00">
        <w:rPr>
          <w:rFonts w:ascii="Times New Roman" w:eastAsia="Calibri" w:hAnsi="Times New Roman" w:cs="Times New Roman"/>
          <w:bCs/>
          <w:lang w:val="en-GB"/>
        </w:rPr>
        <w:t xml:space="preserve"> Personal Genome Machine</w:t>
      </w:r>
      <w:r w:rsidRPr="00073A00">
        <w:rPr>
          <w:rFonts w:ascii="Times New Roman" w:eastAsia="Calibri" w:hAnsi="Times New Roman" w:cs="Times New Roman"/>
        </w:rPr>
        <w:t xml:space="preserve"> (ThermoFisher)</w:t>
      </w:r>
      <w:r w:rsidRPr="00073A00">
        <w:rPr>
          <w:rFonts w:ascii="Times New Roman" w:eastAsia="Calibri" w:hAnsi="Times New Roman" w:cs="Times New Roman"/>
          <w:bCs/>
          <w:lang w:val="en-GB"/>
        </w:rPr>
        <w:t xml:space="preserve"> using 318 V2 Chip </w:t>
      </w:r>
      <w:r w:rsidRPr="00073A00">
        <w:rPr>
          <w:rFonts w:ascii="Times New Roman" w:eastAsia="Calibri" w:hAnsi="Times New Roman" w:cs="Times New Roman"/>
        </w:rPr>
        <w:t>and the Ion GeneStudio S5 Prime System using Ion 530 Chips. The average sequencing depth was 1,500 reads. Sequencing data were analysed using SeqNext, version 4.2.1 (JSI medical systems GmbH, Ettenheim, Germany). Variants were called with a threshold of 5%.</w:t>
      </w:r>
    </w:p>
    <w:p w:rsidR="007D0964" w:rsidRDefault="007D0964" w:rsidP="007D0964">
      <w:pPr>
        <w:spacing w:after="0" w:line="480" w:lineRule="auto"/>
        <w:rPr>
          <w:rFonts w:ascii="Times New Roman" w:eastAsia="Calibri" w:hAnsi="Times New Roman" w:cs="Times New Roman"/>
        </w:rPr>
      </w:pPr>
    </w:p>
    <w:p w:rsidR="007D0964" w:rsidRPr="007C601F" w:rsidRDefault="007D0964" w:rsidP="007D0964">
      <w:pPr>
        <w:spacing w:after="0" w:line="480" w:lineRule="auto"/>
        <w:rPr>
          <w:rFonts w:ascii="Times New Roman" w:eastAsia="Calibri" w:hAnsi="Times New Roman" w:cs="Times New Roman"/>
          <w:b/>
        </w:rPr>
      </w:pPr>
      <w:r>
        <w:rPr>
          <w:rFonts w:ascii="Times New Roman" w:eastAsia="Calibri" w:hAnsi="Times New Roman" w:cs="Times New Roman"/>
          <w:b/>
        </w:rPr>
        <w:t xml:space="preserve">Supplementary figure 1. CNV analysis of the </w:t>
      </w:r>
      <w:r>
        <w:rPr>
          <w:rFonts w:ascii="Times New Roman" w:eastAsia="Calibri" w:hAnsi="Times New Roman" w:cs="Times New Roman"/>
          <w:b/>
          <w:i/>
        </w:rPr>
        <w:t>MSH3</w:t>
      </w:r>
      <w:r>
        <w:rPr>
          <w:rFonts w:ascii="Times New Roman" w:eastAsia="Calibri" w:hAnsi="Times New Roman" w:cs="Times New Roman"/>
          <w:b/>
        </w:rPr>
        <w:t xml:space="preserve"> gene</w:t>
      </w:r>
    </w:p>
    <w:p w:rsidR="007D0964" w:rsidRPr="007C601F" w:rsidRDefault="007D0964" w:rsidP="007D0964">
      <w:pPr>
        <w:spacing w:after="0" w:line="480" w:lineRule="auto"/>
        <w:rPr>
          <w:rFonts w:ascii="Times New Roman" w:eastAsia="Calibri" w:hAnsi="Times New Roman" w:cs="Times New Roman"/>
          <w:b/>
          <w:bCs/>
          <w:lang w:val="en-GB"/>
        </w:rPr>
      </w:pPr>
      <w:r>
        <w:rPr>
          <w:noProof/>
        </w:rPr>
        <w:drawing>
          <wp:inline distT="0" distB="0" distL="0" distR="0" wp14:anchorId="3D8CFE48" wp14:editId="6503F7A1">
            <wp:extent cx="5759450" cy="1659770"/>
            <wp:effectExtent l="0" t="0" r="0" b="0"/>
            <wp:docPr id="2" name="Afbeelding 2" descr="C:\Users\asaelvoet\AppData\Local\Microsoft\Windows\INetCache\Content.Word\MSH3 CNV analyse go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saelvoet\AppData\Local\Microsoft\Windows\INetCache\Content.Word\MSH3 CNV analyse goed.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59450" cy="1659770"/>
                    </a:xfrm>
                    <a:prstGeom prst="rect">
                      <a:avLst/>
                    </a:prstGeom>
                    <a:noFill/>
                    <a:ln>
                      <a:noFill/>
                    </a:ln>
                  </pic:spPr>
                </pic:pic>
              </a:graphicData>
            </a:graphic>
          </wp:inline>
        </w:drawing>
      </w:r>
    </w:p>
    <w:p w:rsidR="0072055D" w:rsidRDefault="0072055D">
      <w:bookmarkStart w:id="0" w:name="_GoBack"/>
      <w:bookmarkEnd w:id="0"/>
    </w:p>
    <w:sectPr w:rsidR="0072055D" w:rsidSect="00DB7912">
      <w:pgSz w:w="11906" w:h="16838" w:code="9"/>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7FF7"/>
    <w:rsid w:val="00007F2A"/>
    <w:rsid w:val="00020597"/>
    <w:rsid w:val="00021F36"/>
    <w:rsid w:val="00026A26"/>
    <w:rsid w:val="0004401B"/>
    <w:rsid w:val="000444C5"/>
    <w:rsid w:val="000467C7"/>
    <w:rsid w:val="00046E7C"/>
    <w:rsid w:val="0004708F"/>
    <w:rsid w:val="00063759"/>
    <w:rsid w:val="00064927"/>
    <w:rsid w:val="000749D8"/>
    <w:rsid w:val="000842F1"/>
    <w:rsid w:val="00090CAF"/>
    <w:rsid w:val="000A71BD"/>
    <w:rsid w:val="000B0919"/>
    <w:rsid w:val="000B182A"/>
    <w:rsid w:val="000B3A5A"/>
    <w:rsid w:val="000B42D9"/>
    <w:rsid w:val="000C6899"/>
    <w:rsid w:val="000D0260"/>
    <w:rsid w:val="000D0460"/>
    <w:rsid w:val="000D2989"/>
    <w:rsid w:val="000D7786"/>
    <w:rsid w:val="000E61D0"/>
    <w:rsid w:val="000E6495"/>
    <w:rsid w:val="000E680E"/>
    <w:rsid w:val="000F2595"/>
    <w:rsid w:val="000F7549"/>
    <w:rsid w:val="001058C2"/>
    <w:rsid w:val="00107B6C"/>
    <w:rsid w:val="00110EEB"/>
    <w:rsid w:val="00113C67"/>
    <w:rsid w:val="00116196"/>
    <w:rsid w:val="00127104"/>
    <w:rsid w:val="00143DD9"/>
    <w:rsid w:val="00144C09"/>
    <w:rsid w:val="001474B7"/>
    <w:rsid w:val="00150D65"/>
    <w:rsid w:val="00153CBA"/>
    <w:rsid w:val="001640C4"/>
    <w:rsid w:val="00171900"/>
    <w:rsid w:val="00175E94"/>
    <w:rsid w:val="0018353F"/>
    <w:rsid w:val="0018365C"/>
    <w:rsid w:val="00185551"/>
    <w:rsid w:val="001855AF"/>
    <w:rsid w:val="001867C6"/>
    <w:rsid w:val="00187AD7"/>
    <w:rsid w:val="00190FA1"/>
    <w:rsid w:val="00194CAF"/>
    <w:rsid w:val="00196ED1"/>
    <w:rsid w:val="001A2694"/>
    <w:rsid w:val="001A7D35"/>
    <w:rsid w:val="001B2649"/>
    <w:rsid w:val="001B2A0D"/>
    <w:rsid w:val="001C3DF7"/>
    <w:rsid w:val="001C4A5B"/>
    <w:rsid w:val="001C5352"/>
    <w:rsid w:val="001D0414"/>
    <w:rsid w:val="001D28A2"/>
    <w:rsid w:val="001D5ABE"/>
    <w:rsid w:val="001D7C7C"/>
    <w:rsid w:val="001E12D2"/>
    <w:rsid w:val="001E2864"/>
    <w:rsid w:val="001E5CE4"/>
    <w:rsid w:val="001E67B1"/>
    <w:rsid w:val="001F34E3"/>
    <w:rsid w:val="001F3654"/>
    <w:rsid w:val="001F7122"/>
    <w:rsid w:val="00200801"/>
    <w:rsid w:val="002009C6"/>
    <w:rsid w:val="002021AF"/>
    <w:rsid w:val="002047B7"/>
    <w:rsid w:val="0021411C"/>
    <w:rsid w:val="002142BD"/>
    <w:rsid w:val="002151FC"/>
    <w:rsid w:val="00215D0E"/>
    <w:rsid w:val="0021724D"/>
    <w:rsid w:val="00221AAE"/>
    <w:rsid w:val="002319E9"/>
    <w:rsid w:val="002342C0"/>
    <w:rsid w:val="00234C8C"/>
    <w:rsid w:val="00235CC8"/>
    <w:rsid w:val="0023787C"/>
    <w:rsid w:val="0024000A"/>
    <w:rsid w:val="0024370B"/>
    <w:rsid w:val="00246946"/>
    <w:rsid w:val="00260387"/>
    <w:rsid w:val="00260D6F"/>
    <w:rsid w:val="0026332F"/>
    <w:rsid w:val="002641C2"/>
    <w:rsid w:val="002671DE"/>
    <w:rsid w:val="002706AC"/>
    <w:rsid w:val="00271052"/>
    <w:rsid w:val="00273F47"/>
    <w:rsid w:val="00277B4D"/>
    <w:rsid w:val="00281DD2"/>
    <w:rsid w:val="00283200"/>
    <w:rsid w:val="002900E5"/>
    <w:rsid w:val="00291E02"/>
    <w:rsid w:val="0029277D"/>
    <w:rsid w:val="002A2194"/>
    <w:rsid w:val="002A3FA6"/>
    <w:rsid w:val="002B3447"/>
    <w:rsid w:val="002B35E7"/>
    <w:rsid w:val="002B360F"/>
    <w:rsid w:val="002C5A79"/>
    <w:rsid w:val="002C6B02"/>
    <w:rsid w:val="002C7083"/>
    <w:rsid w:val="002D0A9A"/>
    <w:rsid w:val="002D21AC"/>
    <w:rsid w:val="002D60D3"/>
    <w:rsid w:val="002E7561"/>
    <w:rsid w:val="002F09FD"/>
    <w:rsid w:val="002F2283"/>
    <w:rsid w:val="002F74EA"/>
    <w:rsid w:val="003002FA"/>
    <w:rsid w:val="0030062F"/>
    <w:rsid w:val="003061E2"/>
    <w:rsid w:val="0030652B"/>
    <w:rsid w:val="00306E01"/>
    <w:rsid w:val="00312ADB"/>
    <w:rsid w:val="003131D6"/>
    <w:rsid w:val="0032466F"/>
    <w:rsid w:val="00330B79"/>
    <w:rsid w:val="00334D56"/>
    <w:rsid w:val="00342F7F"/>
    <w:rsid w:val="00350B17"/>
    <w:rsid w:val="003531AA"/>
    <w:rsid w:val="003640DB"/>
    <w:rsid w:val="003706C9"/>
    <w:rsid w:val="003829A3"/>
    <w:rsid w:val="00382E29"/>
    <w:rsid w:val="00383617"/>
    <w:rsid w:val="003846DF"/>
    <w:rsid w:val="00387B42"/>
    <w:rsid w:val="00393F75"/>
    <w:rsid w:val="0039589F"/>
    <w:rsid w:val="003B1B5E"/>
    <w:rsid w:val="003B2D69"/>
    <w:rsid w:val="003C2FAB"/>
    <w:rsid w:val="003C7EC9"/>
    <w:rsid w:val="003D4827"/>
    <w:rsid w:val="003D76D1"/>
    <w:rsid w:val="003E26A7"/>
    <w:rsid w:val="003E73FD"/>
    <w:rsid w:val="003F4406"/>
    <w:rsid w:val="003F5614"/>
    <w:rsid w:val="003F6859"/>
    <w:rsid w:val="003F7FF7"/>
    <w:rsid w:val="00401D9D"/>
    <w:rsid w:val="0040397E"/>
    <w:rsid w:val="0040473B"/>
    <w:rsid w:val="0041175C"/>
    <w:rsid w:val="004168CB"/>
    <w:rsid w:val="00423CE5"/>
    <w:rsid w:val="004304E7"/>
    <w:rsid w:val="004311F9"/>
    <w:rsid w:val="00432142"/>
    <w:rsid w:val="00443C07"/>
    <w:rsid w:val="0044535E"/>
    <w:rsid w:val="00445AC8"/>
    <w:rsid w:val="0045077C"/>
    <w:rsid w:val="00466BE2"/>
    <w:rsid w:val="004752A7"/>
    <w:rsid w:val="00477C44"/>
    <w:rsid w:val="0048131B"/>
    <w:rsid w:val="00485A93"/>
    <w:rsid w:val="00495E83"/>
    <w:rsid w:val="004A391C"/>
    <w:rsid w:val="004B7E70"/>
    <w:rsid w:val="004C060F"/>
    <w:rsid w:val="004C37E3"/>
    <w:rsid w:val="004C556D"/>
    <w:rsid w:val="004D4074"/>
    <w:rsid w:val="004D5453"/>
    <w:rsid w:val="004E0800"/>
    <w:rsid w:val="004E68DD"/>
    <w:rsid w:val="004E744D"/>
    <w:rsid w:val="004F517E"/>
    <w:rsid w:val="004F56D1"/>
    <w:rsid w:val="00500D30"/>
    <w:rsid w:val="00502E51"/>
    <w:rsid w:val="00514097"/>
    <w:rsid w:val="00517B3D"/>
    <w:rsid w:val="00522760"/>
    <w:rsid w:val="0052434A"/>
    <w:rsid w:val="00527DFE"/>
    <w:rsid w:val="00532F85"/>
    <w:rsid w:val="00533368"/>
    <w:rsid w:val="005340D3"/>
    <w:rsid w:val="00540D6A"/>
    <w:rsid w:val="00541C98"/>
    <w:rsid w:val="005472F1"/>
    <w:rsid w:val="0055046C"/>
    <w:rsid w:val="0055388A"/>
    <w:rsid w:val="00557A8A"/>
    <w:rsid w:val="005715F5"/>
    <w:rsid w:val="005723AF"/>
    <w:rsid w:val="00572802"/>
    <w:rsid w:val="00573948"/>
    <w:rsid w:val="00576816"/>
    <w:rsid w:val="00577124"/>
    <w:rsid w:val="005867DE"/>
    <w:rsid w:val="00595481"/>
    <w:rsid w:val="005A3A9D"/>
    <w:rsid w:val="005A4EE2"/>
    <w:rsid w:val="005A5F4C"/>
    <w:rsid w:val="005B085C"/>
    <w:rsid w:val="005B169D"/>
    <w:rsid w:val="005B3C79"/>
    <w:rsid w:val="005B57A1"/>
    <w:rsid w:val="005C1A19"/>
    <w:rsid w:val="005C1A9B"/>
    <w:rsid w:val="005C3447"/>
    <w:rsid w:val="005C6767"/>
    <w:rsid w:val="005D31E7"/>
    <w:rsid w:val="005D5F98"/>
    <w:rsid w:val="005E1BD0"/>
    <w:rsid w:val="005E25B9"/>
    <w:rsid w:val="005E7446"/>
    <w:rsid w:val="005F1B4B"/>
    <w:rsid w:val="005F3FAF"/>
    <w:rsid w:val="0060060F"/>
    <w:rsid w:val="00600720"/>
    <w:rsid w:val="006035B2"/>
    <w:rsid w:val="00620E76"/>
    <w:rsid w:val="0062737A"/>
    <w:rsid w:val="00630C13"/>
    <w:rsid w:val="006315E3"/>
    <w:rsid w:val="0063386C"/>
    <w:rsid w:val="00633BB1"/>
    <w:rsid w:val="006347E7"/>
    <w:rsid w:val="00634C35"/>
    <w:rsid w:val="00636AC4"/>
    <w:rsid w:val="006377BD"/>
    <w:rsid w:val="0064575D"/>
    <w:rsid w:val="006538DC"/>
    <w:rsid w:val="00655719"/>
    <w:rsid w:val="00664AF6"/>
    <w:rsid w:val="006739ED"/>
    <w:rsid w:val="0067703A"/>
    <w:rsid w:val="0068290E"/>
    <w:rsid w:val="00692B5C"/>
    <w:rsid w:val="006974D2"/>
    <w:rsid w:val="006A385E"/>
    <w:rsid w:val="006A459F"/>
    <w:rsid w:val="006B28C4"/>
    <w:rsid w:val="006B563A"/>
    <w:rsid w:val="006B5F06"/>
    <w:rsid w:val="006B5F56"/>
    <w:rsid w:val="006C014D"/>
    <w:rsid w:val="006C2466"/>
    <w:rsid w:val="006C7F58"/>
    <w:rsid w:val="006D12B9"/>
    <w:rsid w:val="006D6FE6"/>
    <w:rsid w:val="006E4282"/>
    <w:rsid w:val="006E5A37"/>
    <w:rsid w:val="0070389D"/>
    <w:rsid w:val="0070676F"/>
    <w:rsid w:val="00710963"/>
    <w:rsid w:val="007137FB"/>
    <w:rsid w:val="00717C27"/>
    <w:rsid w:val="00717E2B"/>
    <w:rsid w:val="0072055D"/>
    <w:rsid w:val="00720B18"/>
    <w:rsid w:val="00720B6A"/>
    <w:rsid w:val="00724C99"/>
    <w:rsid w:val="00726DE1"/>
    <w:rsid w:val="00730226"/>
    <w:rsid w:val="0073504B"/>
    <w:rsid w:val="00746456"/>
    <w:rsid w:val="007554B4"/>
    <w:rsid w:val="00755EE8"/>
    <w:rsid w:val="007574C9"/>
    <w:rsid w:val="00757B29"/>
    <w:rsid w:val="00762387"/>
    <w:rsid w:val="00763D02"/>
    <w:rsid w:val="0076514E"/>
    <w:rsid w:val="00786A71"/>
    <w:rsid w:val="00793E27"/>
    <w:rsid w:val="007964FD"/>
    <w:rsid w:val="007A0BAA"/>
    <w:rsid w:val="007A7415"/>
    <w:rsid w:val="007B25BE"/>
    <w:rsid w:val="007B6593"/>
    <w:rsid w:val="007C125D"/>
    <w:rsid w:val="007C14FD"/>
    <w:rsid w:val="007C21CD"/>
    <w:rsid w:val="007C53F6"/>
    <w:rsid w:val="007C5C15"/>
    <w:rsid w:val="007D0964"/>
    <w:rsid w:val="007D26A5"/>
    <w:rsid w:val="007D3965"/>
    <w:rsid w:val="007D5F2E"/>
    <w:rsid w:val="007E1670"/>
    <w:rsid w:val="007E56C8"/>
    <w:rsid w:val="007E73AF"/>
    <w:rsid w:val="007E7575"/>
    <w:rsid w:val="007F1415"/>
    <w:rsid w:val="007F4FC8"/>
    <w:rsid w:val="008166A5"/>
    <w:rsid w:val="0082185B"/>
    <w:rsid w:val="008240D3"/>
    <w:rsid w:val="00824B8C"/>
    <w:rsid w:val="00824FE1"/>
    <w:rsid w:val="00830E10"/>
    <w:rsid w:val="0083428B"/>
    <w:rsid w:val="00835C34"/>
    <w:rsid w:val="00836EC5"/>
    <w:rsid w:val="00837436"/>
    <w:rsid w:val="00842304"/>
    <w:rsid w:val="00842ADB"/>
    <w:rsid w:val="00844CAC"/>
    <w:rsid w:val="00847E3E"/>
    <w:rsid w:val="00854BBF"/>
    <w:rsid w:val="008604F6"/>
    <w:rsid w:val="00862886"/>
    <w:rsid w:val="00863388"/>
    <w:rsid w:val="008634AF"/>
    <w:rsid w:val="00865560"/>
    <w:rsid w:val="00867D93"/>
    <w:rsid w:val="00874DCC"/>
    <w:rsid w:val="008755F0"/>
    <w:rsid w:val="0088031D"/>
    <w:rsid w:val="00880C5E"/>
    <w:rsid w:val="008931AD"/>
    <w:rsid w:val="00894F84"/>
    <w:rsid w:val="008A19DF"/>
    <w:rsid w:val="008A6DCD"/>
    <w:rsid w:val="008A7B44"/>
    <w:rsid w:val="008B2CB6"/>
    <w:rsid w:val="008B6533"/>
    <w:rsid w:val="008C0BEF"/>
    <w:rsid w:val="008C0C27"/>
    <w:rsid w:val="008C7C72"/>
    <w:rsid w:val="008D0740"/>
    <w:rsid w:val="008D22B4"/>
    <w:rsid w:val="008D23A1"/>
    <w:rsid w:val="008D3354"/>
    <w:rsid w:val="008D7E4B"/>
    <w:rsid w:val="008E109A"/>
    <w:rsid w:val="008E258C"/>
    <w:rsid w:val="008E3E7B"/>
    <w:rsid w:val="008E6428"/>
    <w:rsid w:val="008E78F7"/>
    <w:rsid w:val="008F65FE"/>
    <w:rsid w:val="0090166D"/>
    <w:rsid w:val="00904C3D"/>
    <w:rsid w:val="0090621D"/>
    <w:rsid w:val="00906416"/>
    <w:rsid w:val="00914D75"/>
    <w:rsid w:val="0092041E"/>
    <w:rsid w:val="00923096"/>
    <w:rsid w:val="009242B3"/>
    <w:rsid w:val="009250C6"/>
    <w:rsid w:val="009270FC"/>
    <w:rsid w:val="009275CD"/>
    <w:rsid w:val="009305D4"/>
    <w:rsid w:val="00937967"/>
    <w:rsid w:val="00941BAC"/>
    <w:rsid w:val="00945E14"/>
    <w:rsid w:val="0094732F"/>
    <w:rsid w:val="009564A2"/>
    <w:rsid w:val="00956A51"/>
    <w:rsid w:val="00960069"/>
    <w:rsid w:val="00960802"/>
    <w:rsid w:val="0096498A"/>
    <w:rsid w:val="0097035A"/>
    <w:rsid w:val="009730A0"/>
    <w:rsid w:val="009837E5"/>
    <w:rsid w:val="009857FD"/>
    <w:rsid w:val="0099523B"/>
    <w:rsid w:val="009A033C"/>
    <w:rsid w:val="009A6132"/>
    <w:rsid w:val="009B4E5C"/>
    <w:rsid w:val="009C01EA"/>
    <w:rsid w:val="009C2016"/>
    <w:rsid w:val="009D126B"/>
    <w:rsid w:val="009D6271"/>
    <w:rsid w:val="009D6B04"/>
    <w:rsid w:val="009D6C3C"/>
    <w:rsid w:val="009D7609"/>
    <w:rsid w:val="009E2520"/>
    <w:rsid w:val="009E37F9"/>
    <w:rsid w:val="009E62BA"/>
    <w:rsid w:val="009F185E"/>
    <w:rsid w:val="009F4F18"/>
    <w:rsid w:val="009F6878"/>
    <w:rsid w:val="00A005CB"/>
    <w:rsid w:val="00A02C55"/>
    <w:rsid w:val="00A03481"/>
    <w:rsid w:val="00A05CD0"/>
    <w:rsid w:val="00A11CCF"/>
    <w:rsid w:val="00A136DE"/>
    <w:rsid w:val="00A24583"/>
    <w:rsid w:val="00A26076"/>
    <w:rsid w:val="00A27C0E"/>
    <w:rsid w:val="00A30B7F"/>
    <w:rsid w:val="00A40E7F"/>
    <w:rsid w:val="00A45AEC"/>
    <w:rsid w:val="00A507D6"/>
    <w:rsid w:val="00A50B3F"/>
    <w:rsid w:val="00A511C9"/>
    <w:rsid w:val="00A553DE"/>
    <w:rsid w:val="00A57778"/>
    <w:rsid w:val="00A66C72"/>
    <w:rsid w:val="00A67088"/>
    <w:rsid w:val="00A724CB"/>
    <w:rsid w:val="00A73CF4"/>
    <w:rsid w:val="00A77F50"/>
    <w:rsid w:val="00A80A45"/>
    <w:rsid w:val="00A80E74"/>
    <w:rsid w:val="00A94D27"/>
    <w:rsid w:val="00AA5800"/>
    <w:rsid w:val="00AA64A0"/>
    <w:rsid w:val="00AB0BF3"/>
    <w:rsid w:val="00AB7C2F"/>
    <w:rsid w:val="00AC3938"/>
    <w:rsid w:val="00AC6885"/>
    <w:rsid w:val="00AD31DB"/>
    <w:rsid w:val="00AD5238"/>
    <w:rsid w:val="00AD5F54"/>
    <w:rsid w:val="00AD6131"/>
    <w:rsid w:val="00AD7FE7"/>
    <w:rsid w:val="00AE2F2E"/>
    <w:rsid w:val="00AE7CA5"/>
    <w:rsid w:val="00AF6F71"/>
    <w:rsid w:val="00B07B92"/>
    <w:rsid w:val="00B15447"/>
    <w:rsid w:val="00B21576"/>
    <w:rsid w:val="00B21E1E"/>
    <w:rsid w:val="00B250F8"/>
    <w:rsid w:val="00B269E2"/>
    <w:rsid w:val="00B32DB9"/>
    <w:rsid w:val="00B44BCD"/>
    <w:rsid w:val="00B46F38"/>
    <w:rsid w:val="00B52898"/>
    <w:rsid w:val="00B5345A"/>
    <w:rsid w:val="00B55D15"/>
    <w:rsid w:val="00B55EE7"/>
    <w:rsid w:val="00B576C8"/>
    <w:rsid w:val="00B61ABF"/>
    <w:rsid w:val="00B622F4"/>
    <w:rsid w:val="00B72669"/>
    <w:rsid w:val="00B767C5"/>
    <w:rsid w:val="00B91986"/>
    <w:rsid w:val="00B91A1E"/>
    <w:rsid w:val="00B9744F"/>
    <w:rsid w:val="00B9776F"/>
    <w:rsid w:val="00BA6A4B"/>
    <w:rsid w:val="00BA6F51"/>
    <w:rsid w:val="00BA7F00"/>
    <w:rsid w:val="00BB1312"/>
    <w:rsid w:val="00BB55D5"/>
    <w:rsid w:val="00BB6415"/>
    <w:rsid w:val="00BC011C"/>
    <w:rsid w:val="00BC539F"/>
    <w:rsid w:val="00BC6CCE"/>
    <w:rsid w:val="00BD5349"/>
    <w:rsid w:val="00BE410A"/>
    <w:rsid w:val="00BE5372"/>
    <w:rsid w:val="00BE6A22"/>
    <w:rsid w:val="00BE777E"/>
    <w:rsid w:val="00BE7E1E"/>
    <w:rsid w:val="00BF128D"/>
    <w:rsid w:val="00C02D56"/>
    <w:rsid w:val="00C0411E"/>
    <w:rsid w:val="00C0623E"/>
    <w:rsid w:val="00C1506D"/>
    <w:rsid w:val="00C169C5"/>
    <w:rsid w:val="00C20383"/>
    <w:rsid w:val="00C22E7C"/>
    <w:rsid w:val="00C303CA"/>
    <w:rsid w:val="00C35ECB"/>
    <w:rsid w:val="00C4747E"/>
    <w:rsid w:val="00C50CC6"/>
    <w:rsid w:val="00C5190E"/>
    <w:rsid w:val="00C574D4"/>
    <w:rsid w:val="00C64A4B"/>
    <w:rsid w:val="00C7137A"/>
    <w:rsid w:val="00C809E3"/>
    <w:rsid w:val="00C82E86"/>
    <w:rsid w:val="00C9056E"/>
    <w:rsid w:val="00C91F77"/>
    <w:rsid w:val="00C935B6"/>
    <w:rsid w:val="00C96ACA"/>
    <w:rsid w:val="00CA01D4"/>
    <w:rsid w:val="00CA465B"/>
    <w:rsid w:val="00CA5B2E"/>
    <w:rsid w:val="00CA61A6"/>
    <w:rsid w:val="00CB154D"/>
    <w:rsid w:val="00CB5D82"/>
    <w:rsid w:val="00CB7779"/>
    <w:rsid w:val="00CC6AAA"/>
    <w:rsid w:val="00CC7A41"/>
    <w:rsid w:val="00CD4417"/>
    <w:rsid w:val="00CD511B"/>
    <w:rsid w:val="00CE04E4"/>
    <w:rsid w:val="00CE1B7E"/>
    <w:rsid w:val="00CE4CCA"/>
    <w:rsid w:val="00CF0264"/>
    <w:rsid w:val="00CF5345"/>
    <w:rsid w:val="00CF6475"/>
    <w:rsid w:val="00D0015A"/>
    <w:rsid w:val="00D00884"/>
    <w:rsid w:val="00D04365"/>
    <w:rsid w:val="00D13E30"/>
    <w:rsid w:val="00D20F51"/>
    <w:rsid w:val="00D212B7"/>
    <w:rsid w:val="00D24EF0"/>
    <w:rsid w:val="00D3033D"/>
    <w:rsid w:val="00D3106A"/>
    <w:rsid w:val="00D320C1"/>
    <w:rsid w:val="00D35FDE"/>
    <w:rsid w:val="00D401DB"/>
    <w:rsid w:val="00D411B1"/>
    <w:rsid w:val="00D4573A"/>
    <w:rsid w:val="00D46FF7"/>
    <w:rsid w:val="00D57577"/>
    <w:rsid w:val="00D72BAF"/>
    <w:rsid w:val="00D733DB"/>
    <w:rsid w:val="00D776FF"/>
    <w:rsid w:val="00D821E5"/>
    <w:rsid w:val="00D85803"/>
    <w:rsid w:val="00D87B16"/>
    <w:rsid w:val="00D934C8"/>
    <w:rsid w:val="00D94698"/>
    <w:rsid w:val="00D94A95"/>
    <w:rsid w:val="00D956E0"/>
    <w:rsid w:val="00D96D5E"/>
    <w:rsid w:val="00DB4BB1"/>
    <w:rsid w:val="00DB7750"/>
    <w:rsid w:val="00DC23FB"/>
    <w:rsid w:val="00DC57BF"/>
    <w:rsid w:val="00DD4A41"/>
    <w:rsid w:val="00DD513A"/>
    <w:rsid w:val="00DE11EF"/>
    <w:rsid w:val="00DE6191"/>
    <w:rsid w:val="00DE61F0"/>
    <w:rsid w:val="00DE6534"/>
    <w:rsid w:val="00E00563"/>
    <w:rsid w:val="00E12237"/>
    <w:rsid w:val="00E2397C"/>
    <w:rsid w:val="00E251A2"/>
    <w:rsid w:val="00E27567"/>
    <w:rsid w:val="00E36AD5"/>
    <w:rsid w:val="00E41B3E"/>
    <w:rsid w:val="00E461ED"/>
    <w:rsid w:val="00E515AC"/>
    <w:rsid w:val="00E57EB7"/>
    <w:rsid w:val="00E6067C"/>
    <w:rsid w:val="00E615AA"/>
    <w:rsid w:val="00E61A50"/>
    <w:rsid w:val="00E63EBA"/>
    <w:rsid w:val="00E654B8"/>
    <w:rsid w:val="00E66AC5"/>
    <w:rsid w:val="00E67826"/>
    <w:rsid w:val="00E74E9C"/>
    <w:rsid w:val="00E77894"/>
    <w:rsid w:val="00E86E70"/>
    <w:rsid w:val="00E871B3"/>
    <w:rsid w:val="00E87B08"/>
    <w:rsid w:val="00E9022C"/>
    <w:rsid w:val="00E90F14"/>
    <w:rsid w:val="00E919B0"/>
    <w:rsid w:val="00E96E12"/>
    <w:rsid w:val="00EA2920"/>
    <w:rsid w:val="00EA62F8"/>
    <w:rsid w:val="00EA73AD"/>
    <w:rsid w:val="00EB4153"/>
    <w:rsid w:val="00EC2534"/>
    <w:rsid w:val="00EC7A26"/>
    <w:rsid w:val="00EE07DB"/>
    <w:rsid w:val="00EE315E"/>
    <w:rsid w:val="00EE50D1"/>
    <w:rsid w:val="00EF3BFD"/>
    <w:rsid w:val="00EF47BB"/>
    <w:rsid w:val="00F00B63"/>
    <w:rsid w:val="00F06335"/>
    <w:rsid w:val="00F067B7"/>
    <w:rsid w:val="00F07913"/>
    <w:rsid w:val="00F07C6F"/>
    <w:rsid w:val="00F07C75"/>
    <w:rsid w:val="00F115C9"/>
    <w:rsid w:val="00F147B7"/>
    <w:rsid w:val="00F316AE"/>
    <w:rsid w:val="00F40524"/>
    <w:rsid w:val="00F410F3"/>
    <w:rsid w:val="00F42CB6"/>
    <w:rsid w:val="00F45FAA"/>
    <w:rsid w:val="00F47E3F"/>
    <w:rsid w:val="00F57975"/>
    <w:rsid w:val="00F70EC3"/>
    <w:rsid w:val="00F713A1"/>
    <w:rsid w:val="00F71BD2"/>
    <w:rsid w:val="00F76C57"/>
    <w:rsid w:val="00F77A3B"/>
    <w:rsid w:val="00F85191"/>
    <w:rsid w:val="00F87028"/>
    <w:rsid w:val="00F93F0F"/>
    <w:rsid w:val="00F95AFD"/>
    <w:rsid w:val="00F97336"/>
    <w:rsid w:val="00FA305D"/>
    <w:rsid w:val="00FB6C23"/>
    <w:rsid w:val="00FC1AE3"/>
    <w:rsid w:val="00FD2467"/>
    <w:rsid w:val="00FD4339"/>
    <w:rsid w:val="00FD529B"/>
    <w:rsid w:val="00FE076B"/>
    <w:rsid w:val="00FE5D20"/>
    <w:rsid w:val="00FF4745"/>
    <w:rsid w:val="00FF66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76805F4-992A-4F21-B7B3-815AD671EC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7D09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nl-NL" w:eastAsia="nl-NL"/>
    </w:rPr>
  </w:style>
  <w:style w:type="character" w:customStyle="1" w:styleId="HTMLPreformattedChar">
    <w:name w:val="HTML Preformatted Char"/>
    <w:basedOn w:val="DefaultParagraphFont"/>
    <w:link w:val="HTMLPreformatted"/>
    <w:uiPriority w:val="99"/>
    <w:rsid w:val="007D0964"/>
    <w:rPr>
      <w:rFonts w:ascii="Courier New" w:eastAsia="Times New Roman" w:hAnsi="Courier New" w:cs="Courier New"/>
      <w:sz w:val="20"/>
      <w:szCs w:val="20"/>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35</Words>
  <Characters>3623</Characters>
  <Application>Microsoft Office Word</Application>
  <DocSecurity>0</DocSecurity>
  <Lines>30</Lines>
  <Paragraphs>8</Paragraphs>
  <ScaleCrop>false</ScaleCrop>
  <Company/>
  <LinksUpToDate>false</LinksUpToDate>
  <CharactersWithSpaces>42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itha A.</dc:creator>
  <cp:keywords/>
  <dc:description/>
  <cp:lastModifiedBy>Vanitha A.</cp:lastModifiedBy>
  <cp:revision>2</cp:revision>
  <dcterms:created xsi:type="dcterms:W3CDTF">2022-05-31T13:49:00Z</dcterms:created>
  <dcterms:modified xsi:type="dcterms:W3CDTF">2022-05-31T13:49:00Z</dcterms:modified>
</cp:coreProperties>
</file>